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1A5" w:rsidRPr="00F374C9" w:rsidRDefault="002051A5" w:rsidP="002051A5">
      <w:pPr>
        <w:jc w:val="center"/>
        <w:rPr>
          <w:rFonts w:ascii="Arial" w:eastAsia="Times New Roman" w:hAnsi="Arial" w:cs="Arial"/>
          <w:b/>
          <w:color w:val="000000"/>
          <w:sz w:val="24"/>
          <w:szCs w:val="24"/>
        </w:rPr>
      </w:pPr>
      <w:bookmarkStart w:id="0" w:name="_GoBack"/>
      <w:r w:rsidRPr="00F374C9">
        <w:rPr>
          <w:rFonts w:ascii="Arial" w:eastAsia="Times New Roman" w:hAnsi="Arial" w:cs="Arial"/>
          <w:b/>
          <w:color w:val="000000"/>
          <w:sz w:val="24"/>
          <w:szCs w:val="24"/>
        </w:rPr>
        <w:t>Supplemental Data</w:t>
      </w:r>
    </w:p>
    <w:bookmarkEnd w:id="0"/>
    <w:p w:rsidR="002051A5" w:rsidRPr="00BD6C03" w:rsidRDefault="002051A5" w:rsidP="00B97A11">
      <w:pPr>
        <w:spacing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BD6C03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S1.  </w:t>
      </w:r>
    </w:p>
    <w:tbl>
      <w:tblPr>
        <w:tblW w:w="6540" w:type="dxa"/>
        <w:tblInd w:w="1440" w:type="dxa"/>
        <w:tblLook w:val="04A0" w:firstRow="1" w:lastRow="0" w:firstColumn="1" w:lastColumn="0" w:noHBand="0" w:noVBand="1"/>
      </w:tblPr>
      <w:tblGrid>
        <w:gridCol w:w="2454"/>
        <w:gridCol w:w="4086"/>
      </w:tblGrid>
      <w:tr w:rsidR="002051A5" w:rsidRPr="00C8333C" w:rsidTr="00B97A11">
        <w:trPr>
          <w:trHeight w:val="37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Code(s)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0.60 and 784.1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ver and Sore Throat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0.60 and 786.2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ver and Cough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0.60 and 382.9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ver and Acute Otitis Media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0.60 and 461.9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ver and Sinusitis NOS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cute </w:t>
            </w:r>
            <w:proofErr w:type="spellStart"/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sopharyngitis</w:t>
            </w:r>
            <w:proofErr w:type="spellEnd"/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ute Pharyngitis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5.9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pper Respiratory Infection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66.0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ute Bronchitis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neumonia NOS</w:t>
            </w:r>
          </w:p>
        </w:tc>
      </w:tr>
      <w:tr w:rsidR="002051A5" w:rsidRPr="00C8333C" w:rsidTr="00B97A11">
        <w:trPr>
          <w:trHeight w:val="315"/>
        </w:trPr>
        <w:tc>
          <w:tcPr>
            <w:tcW w:w="2454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4086" w:type="dxa"/>
            <w:shd w:val="clear" w:color="auto" w:fill="auto"/>
            <w:noWrap/>
            <w:vAlign w:val="bottom"/>
            <w:hideMark/>
          </w:tcPr>
          <w:p w:rsidR="002051A5" w:rsidRPr="00BD6C03" w:rsidRDefault="002051A5" w:rsidP="00607AAF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D6C0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ronchitis NOS</w:t>
            </w:r>
          </w:p>
        </w:tc>
      </w:tr>
    </w:tbl>
    <w:p w:rsidR="002051A5" w:rsidRPr="00BD6C03" w:rsidRDefault="002051A5" w:rsidP="002051A5">
      <w:pPr>
        <w:pStyle w:val="ListParagraph"/>
        <w:spacing w:after="0" w:line="480" w:lineRule="auto"/>
        <w:ind w:left="0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2051A5" w:rsidRDefault="002051A5" w:rsidP="002051A5">
      <w:pPr>
        <w:pStyle w:val="ListParagraph"/>
        <w:spacing w:after="0" w:line="480" w:lineRule="auto"/>
        <w:ind w:left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3B53A7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S2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DC6002" w:rsidTr="00B97A11">
        <w:tc>
          <w:tcPr>
            <w:tcW w:w="4788" w:type="dxa"/>
          </w:tcPr>
          <w:p w:rsidR="00DC6002" w:rsidRPr="004E4B4C" w:rsidRDefault="00DC6002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CD-9 Code</w:t>
            </w:r>
          </w:p>
        </w:tc>
        <w:tc>
          <w:tcPr>
            <w:tcW w:w="4788" w:type="dxa"/>
          </w:tcPr>
          <w:p w:rsidR="00DC6002" w:rsidRPr="004E4B4C" w:rsidRDefault="00DC6002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escription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1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holera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ibrio cholera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1.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olera unspecified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3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monella gastroente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3.8</w:t>
            </w:r>
          </w:p>
        </w:tc>
        <w:tc>
          <w:tcPr>
            <w:tcW w:w="4788" w:type="dxa"/>
          </w:tcPr>
          <w:p w:rsidR="004E4B4C" w:rsidRPr="004E4B4C" w:rsidRDefault="004E4B4C" w:rsidP="004E4B4C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ther specified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almonella</w:t>
            </w: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fection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3.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monella infection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ysenteriae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.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lexneri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004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oydii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.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onnei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.8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Other specified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higella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fection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4.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higellosis, unspecified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taphylococcal 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rfringens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od poisoning due to other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lostridia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4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Vibrio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arahaemolyticus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8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Vibrio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ulnificus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8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bacterial 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5.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ood poison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opathogenic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otoxigenic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oinvasive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4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ohemorrhagic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0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other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. coli</w:t>
            </w: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infection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2</w:t>
            </w:r>
          </w:p>
        </w:tc>
        <w:tc>
          <w:tcPr>
            <w:tcW w:w="4788" w:type="dxa"/>
          </w:tcPr>
          <w:p w:rsidR="004E4B4C" w:rsidRPr="004E4B4C" w:rsidRDefault="004E4B4C" w:rsidP="004E4B4C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erobacter</w:t>
            </w:r>
            <w:proofErr w:type="spellEnd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lastRenderedPageBreak/>
              <w:t>aerogenes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008.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rote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taphylococc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ampylobacter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4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Yersinia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nterocolitica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5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4E4B4C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ntestinal infection due to </w:t>
            </w:r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fficile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6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stinal infections due to anaerobe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7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stinal infection due to other gram-negative bacteria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4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stinal infection due to other organism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5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acterial ente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itis due to rotavir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2</w:t>
            </w:r>
          </w:p>
        </w:tc>
        <w:tc>
          <w:tcPr>
            <w:tcW w:w="4788" w:type="dxa"/>
          </w:tcPr>
          <w:p w:rsidR="004E4B4C" w:rsidRPr="004E4B4C" w:rsidRDefault="004E4B4C" w:rsidP="004E4B4C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itis due to adenovir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itis due to Norwalk vir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4</w:t>
            </w:r>
          </w:p>
        </w:tc>
        <w:tc>
          <w:tcPr>
            <w:tcW w:w="4788" w:type="dxa"/>
          </w:tcPr>
          <w:p w:rsidR="004E4B4C" w:rsidRPr="004E4B4C" w:rsidRDefault="004E4B4C" w:rsidP="004E4B4C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nteritis due to other small round viruse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7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Enteritis due to </w:t>
            </w:r>
            <w:proofErr w:type="spellStart"/>
            <w:r w:rsidRPr="004E4B4C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nterovirus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6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ral ente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8.8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testinal infection, other organism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ectious colitis, enteritis or gastroente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.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itis, enteritis, gastroenteritis presumed infectio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009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fectious diarrhea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09.3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rrhea presumed infectiou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78.8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pidemic vomiting syndrom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0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ute gast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0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cute gastritis with hemorrhag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40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specified gast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4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 gastritis with hemorrhag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50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specified gast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troduodenitis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5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specified gast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stroduodenitis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ith hemorrhag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60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odenitis</w:t>
            </w:r>
            <w:proofErr w:type="spellEnd"/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5.6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proofErr w:type="spellStart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uodenitis</w:t>
            </w:r>
            <w:proofErr w:type="spellEnd"/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with hemorrhag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36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ersistent vomit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5.0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enteritis, small intestin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5.1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ional enteritis, large intestin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5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g</w:t>
            </w: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onal enteritis of small intestine with large intestin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8.2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oxic gastroenter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8.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specified noninfectious gastroenteriti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colitis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9.9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specified disorder of intestine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.01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usea with vomit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.02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ausea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787.03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omiting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.3</w:t>
            </w:r>
            <w:r w:rsidR="00B97A11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latulence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, eructation</w:t>
            </w: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nd gas pain</w:t>
            </w:r>
          </w:p>
        </w:tc>
      </w:tr>
      <w:tr w:rsidR="004E4B4C" w:rsidTr="00B97A11"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87.9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4788" w:type="dxa"/>
          </w:tcPr>
          <w:p w:rsidR="004E4B4C" w:rsidRPr="004E4B4C" w:rsidRDefault="004E4B4C" w:rsidP="002051A5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E4B4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rrhea</w:t>
            </w:r>
          </w:p>
        </w:tc>
      </w:tr>
    </w:tbl>
    <w:p w:rsidR="00DC6002" w:rsidRPr="00B97A11" w:rsidRDefault="00B97A11" w:rsidP="00B97A11">
      <w:pPr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B97A11">
        <w:rPr>
          <w:rFonts w:ascii="Arial" w:eastAsia="Times New Roman" w:hAnsi="Arial" w:cs="Arial"/>
          <w:color w:val="000000"/>
          <w:sz w:val="24"/>
          <w:szCs w:val="24"/>
        </w:rPr>
        <w:t>*In the top ten for usage in</w:t>
      </w:r>
      <w:r w:rsidR="003B53A7">
        <w:rPr>
          <w:rFonts w:ascii="Arial" w:eastAsia="Times New Roman" w:hAnsi="Arial" w:cs="Arial"/>
          <w:color w:val="000000"/>
          <w:sz w:val="24"/>
          <w:szCs w:val="24"/>
        </w:rPr>
        <w:t xml:space="preserve"> medical records analyzed</w:t>
      </w:r>
      <w:r>
        <w:rPr>
          <w:rFonts w:ascii="Arial" w:eastAsia="Times New Roman" w:hAnsi="Arial" w:cs="Arial"/>
          <w:b/>
          <w:color w:val="000000"/>
          <w:sz w:val="24"/>
          <w:szCs w:val="24"/>
        </w:rPr>
        <w:t>.</w:t>
      </w:r>
    </w:p>
    <w:p w:rsidR="002051A5" w:rsidRDefault="002051A5" w:rsidP="002051A5">
      <w:pPr>
        <w:pStyle w:val="ListParagraph"/>
        <w:spacing w:after="0" w:line="480" w:lineRule="auto"/>
        <w:ind w:left="0"/>
        <w:rPr>
          <w:rFonts w:ascii="Arial" w:eastAsia="Times New Roman" w:hAnsi="Arial" w:cs="Arial"/>
          <w:color w:val="000000"/>
          <w:sz w:val="24"/>
          <w:szCs w:val="24"/>
        </w:rPr>
      </w:pPr>
    </w:p>
    <w:p w:rsidR="00F374C9" w:rsidRDefault="002051A5" w:rsidP="002051A5">
      <w:pPr>
        <w:spacing w:after="0" w:line="48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973C25">
        <w:rPr>
          <w:rFonts w:ascii="Arial" w:eastAsia="Times New Roman" w:hAnsi="Arial" w:cs="Arial"/>
          <w:b/>
          <w:color w:val="000000"/>
          <w:sz w:val="24"/>
          <w:szCs w:val="24"/>
        </w:rPr>
        <w:t xml:space="preserve">Table S3. </w:t>
      </w:r>
    </w:p>
    <w:p w:rsidR="002051A5" w:rsidRPr="00CC592D" w:rsidRDefault="002051A5" w:rsidP="002051A5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color w:val="000000"/>
          <w:sz w:val="24"/>
          <w:szCs w:val="24"/>
        </w:rPr>
        <w:t>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verage Summary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ga CBSAs (</w:t>
            </w:r>
            <w:r w:rsidR="002051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pulation &gt; 1 mill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tro CBSAs (</w:t>
            </w:r>
            <w:r w:rsidR="002051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pulation 50,000 – 1 millio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ro CBSAs (</w:t>
            </w:r>
            <w:r w:rsidR="002051A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opulation 10,000-50,000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oth systems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ither system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4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 only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 only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2</w:t>
            </w:r>
          </w:p>
        </w:tc>
      </w:tr>
    </w:tbl>
    <w:p w:rsidR="002051A5" w:rsidRPr="00CC592D" w:rsidRDefault="002051A5" w:rsidP="002051A5">
      <w:pPr>
        <w:pStyle w:val="ListParagraph"/>
        <w:spacing w:after="0" w:line="480" w:lineRule="auto"/>
        <w:ind w:left="0"/>
        <w:rPr>
          <w:rFonts w:ascii="Arial" w:eastAsia="Times New Roman" w:hAnsi="Arial" w:cs="Arial"/>
          <w:b/>
          <w:color w:val="000000"/>
          <w:sz w:val="24"/>
          <w:szCs w:val="24"/>
        </w:rPr>
      </w:pPr>
      <w:r w:rsidRPr="00CC592D">
        <w:rPr>
          <w:rFonts w:ascii="Arial" w:eastAsia="Times New Roman" w:hAnsi="Arial" w:cs="Arial"/>
          <w:b/>
          <w:color w:val="000000"/>
          <w:sz w:val="24"/>
          <w:szCs w:val="24"/>
        </w:rPr>
        <w:t>B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isit Counts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ga CBSAs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tro CBSAs </w:t>
            </w:r>
          </w:p>
        </w:tc>
        <w:tc>
          <w:tcPr>
            <w:tcW w:w="2394" w:type="dxa"/>
          </w:tcPr>
          <w:p w:rsidR="002051A5" w:rsidRDefault="00761DBA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cro CBSAs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 &gt; VA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oD &lt; VA &lt; 5xDoD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</w:tr>
      <w:tr w:rsidR="002051A5" w:rsidTr="00835A2B"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 &gt; 5xDoD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94" w:type="dxa"/>
          </w:tcPr>
          <w:p w:rsidR="002051A5" w:rsidRDefault="002051A5" w:rsidP="00835A2B">
            <w:pPr>
              <w:pStyle w:val="ListParagraph"/>
              <w:spacing w:line="480" w:lineRule="auto"/>
              <w:ind w:left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</w:t>
            </w:r>
          </w:p>
        </w:tc>
      </w:tr>
    </w:tbl>
    <w:p w:rsidR="00B20894" w:rsidRPr="00960EEE" w:rsidRDefault="00B20894" w:rsidP="00363E27">
      <w:pPr>
        <w:spacing w:after="240"/>
        <w:rPr>
          <w:rFonts w:ascii="Arial" w:hAnsi="Arial" w:cs="Arial"/>
          <w:sz w:val="24"/>
          <w:szCs w:val="24"/>
        </w:rPr>
      </w:pPr>
    </w:p>
    <w:sectPr w:rsidR="00B20894" w:rsidRPr="00960EEE" w:rsidSect="00B20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A004B2"/>
    <w:multiLevelType w:val="hybridMultilevel"/>
    <w:tmpl w:val="940C0D6C"/>
    <w:lvl w:ilvl="0" w:tplc="2460DB96">
      <w:start w:val="53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051A5"/>
    <w:rsid w:val="00021F1B"/>
    <w:rsid w:val="002051A5"/>
    <w:rsid w:val="0036175E"/>
    <w:rsid w:val="00363E27"/>
    <w:rsid w:val="00391691"/>
    <w:rsid w:val="003B53A7"/>
    <w:rsid w:val="0041036F"/>
    <w:rsid w:val="004E4B4C"/>
    <w:rsid w:val="00554390"/>
    <w:rsid w:val="00607AAF"/>
    <w:rsid w:val="00761DBA"/>
    <w:rsid w:val="00960EEE"/>
    <w:rsid w:val="00A0497F"/>
    <w:rsid w:val="00AC595B"/>
    <w:rsid w:val="00B20894"/>
    <w:rsid w:val="00B97A11"/>
    <w:rsid w:val="00DC6002"/>
    <w:rsid w:val="00E26BB9"/>
    <w:rsid w:val="00EA6867"/>
    <w:rsid w:val="00F37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A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051A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51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51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51A5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2051A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51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1A5"/>
    <w:rPr>
      <w:rFonts w:ascii="Tahoma" w:eastAsiaTheme="minorEastAsi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DBA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.Pavlin</dc:creator>
  <cp:lastModifiedBy>Julie.Pavlin</cp:lastModifiedBy>
  <cp:revision>6</cp:revision>
  <dcterms:created xsi:type="dcterms:W3CDTF">2013-03-24T23:09:00Z</dcterms:created>
  <dcterms:modified xsi:type="dcterms:W3CDTF">2013-12-03T15:05:00Z</dcterms:modified>
</cp:coreProperties>
</file>